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sz w:val="40"/>
          <w:szCs w:val="40"/>
        </w:rPr>
        <w:t>WESTERN ONTARIO ROTATOR CUFF INDE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(WORC)</w:t>
      </w:r>
    </w:p>
    <w:p>
      <w:pPr>
        <w:pStyle w:val="Normal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</w:rPr>
        <w:t>ISTRUZIONI PER I PAZIENTI</w:t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el seguente questionario ti sarà chiesto di rispondere a delle domande nel modo seguente e tu dovrai dare la tua risposta mettendo una barra “/” sulla linea orizzonta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EMPIO</w:t>
      </w:r>
    </w:p>
    <w:p>
      <w:pPr>
        <w:pStyle w:val="Paragrafoelenco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Se metti una barra “/” al limite sinistro della linea i.e.</w:t>
      </w:r>
    </w:p>
    <w:p>
      <w:pPr>
        <w:pStyle w:val="Paragrafoelenc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25495" cy="179705"/>
            <wp:effectExtent l="0" t="0" r="0" b="0"/>
            <wp:docPr id="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6" r="-8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49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ora stai indicando che non hai dolore.</w:t>
      </w:r>
    </w:p>
    <w:p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 metti una barra “/” al limite destro della linea i.e.</w:t>
      </w:r>
    </w:p>
    <w:p>
      <w:pPr>
        <w:pStyle w:val="Paragrafoelenc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94075" cy="198120"/>
            <wp:effectExtent l="0" t="0" r="0" b="0"/>
            <wp:docPr id="2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5" r="-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075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llora stai indicando che il tuo dolore è estrem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Si ricorda:</w:t>
      </w:r>
    </w:p>
    <w:p>
      <w:pPr>
        <w:pStyle w:val="Paragrafoelenc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Che più a </w:t>
      </w:r>
      <w:r>
        <w:rPr>
          <w:rFonts w:cs="Times New Roman" w:ascii="Times New Roman" w:hAnsi="Times New Roman"/>
          <w:b/>
          <w:sz w:val="24"/>
          <w:szCs w:val="24"/>
        </w:rPr>
        <w:t>destra</w:t>
      </w:r>
      <w:r>
        <w:rPr>
          <w:rFonts w:cs="Times New Roman" w:ascii="Times New Roman" w:hAnsi="Times New Roman"/>
          <w:sz w:val="24"/>
          <w:szCs w:val="24"/>
        </w:rPr>
        <w:t xml:space="preserve"> metti la tua barra “/”, </w:t>
      </w:r>
      <w:r>
        <w:rPr>
          <w:rFonts w:cs="Times New Roman" w:ascii="Times New Roman" w:hAnsi="Times New Roman"/>
          <w:b/>
          <w:sz w:val="24"/>
          <w:szCs w:val="24"/>
        </w:rPr>
        <w:t>più</w:t>
      </w:r>
      <w:r>
        <w:rPr>
          <w:rFonts w:cs="Times New Roman" w:ascii="Times New Roman" w:hAnsi="Times New Roman"/>
          <w:sz w:val="24"/>
          <w:szCs w:val="24"/>
        </w:rPr>
        <w:t xml:space="preserve"> provi quel sintomo.</w:t>
      </w:r>
    </w:p>
    <w:p>
      <w:pPr>
        <w:pStyle w:val="Paragrafoelenc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Che più a </w:t>
      </w:r>
      <w:r>
        <w:rPr>
          <w:rFonts w:cs="Times New Roman" w:ascii="Times New Roman" w:hAnsi="Times New Roman"/>
          <w:b/>
          <w:sz w:val="24"/>
          <w:szCs w:val="24"/>
        </w:rPr>
        <w:t>sinistra</w:t>
      </w:r>
      <w:r>
        <w:rPr>
          <w:rFonts w:cs="Times New Roman" w:ascii="Times New Roman" w:hAnsi="Times New Roman"/>
          <w:sz w:val="24"/>
          <w:szCs w:val="24"/>
        </w:rPr>
        <w:t xml:space="preserve"> metti la tua barra”/”, </w:t>
      </w:r>
      <w:r>
        <w:rPr>
          <w:rFonts w:cs="Times New Roman" w:ascii="Times New Roman" w:hAnsi="Times New Roman"/>
          <w:b/>
          <w:sz w:val="24"/>
          <w:szCs w:val="24"/>
        </w:rPr>
        <w:t>meno</w:t>
      </w:r>
      <w:r>
        <w:rPr>
          <w:rFonts w:cs="Times New Roman" w:ascii="Times New Roman" w:hAnsi="Times New Roman"/>
          <w:sz w:val="24"/>
          <w:szCs w:val="24"/>
        </w:rPr>
        <w:t xml:space="preserve"> provi quel sintomo.</w:t>
      </w:r>
    </w:p>
    <w:p>
      <w:pPr>
        <w:pStyle w:val="Paragrafoelenc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Per favore non metter la barra al di fuori dei limiti della line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questo questionario ti è chiesto di indicare, l’entità del sintomo che hai provato nella </w:t>
      </w:r>
      <w:r>
        <w:rPr>
          <w:rFonts w:cs="Times New Roman" w:ascii="Times New Roman" w:hAnsi="Times New Roman"/>
          <w:sz w:val="24"/>
          <w:szCs w:val="24"/>
          <w:u w:val="single"/>
        </w:rPr>
        <w:t>scorsa settimana</w:t>
      </w:r>
      <w:r>
        <w:rPr>
          <w:rFonts w:cs="Times New Roman" w:ascii="Times New Roman" w:hAnsi="Times New Roman"/>
          <w:sz w:val="24"/>
          <w:szCs w:val="24"/>
        </w:rPr>
        <w:t xml:space="preserve"> riferibile al tuo problema alla spalla. Se non sei sicuro riguardo la spalla coinvolta o hai altre domande, per favore chiedi prima di compilare il questionario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e per qualche ragione non capisci una domanda, per favore fai riferimento alle spiegazioni che puoi trovare alla fine del questionario. Puoi quindi mettere la tua barra “/” sulla linea orizzontale sul punto appropriato. Se una voce non ti riguarda o non hai provato quel sintomo nella scorsa settimana, per favore ipotizza la  risposta che ritieni sarebbe la più accurata.</w:t>
      </w:r>
      <w:bookmarkStart w:id="0" w:name="_GoBack"/>
      <w:bookmarkEnd w:id="0"/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EZIONE A: Sintomi fisic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TRUZIONI PER I PAZIENT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 seguenti domande riguardano i sintomi fisici che hai provato a causa del tuo problema alla spalla. In tutti i casi, per favore, inserisci l’importanza del sintomo che hai provato nella scorsa settimana.(per favore segna la tua risposta con una barra “/”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dolore acuto provi alla tua spalla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 dolore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595495" cy="3505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dolore estremo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-54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dolore costante e fastidioso provi alla tua spalla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 dolore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5495" cy="35052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 dolore estremo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-54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debolezza provi alla tua spalla?</w:t>
      </w:r>
    </w:p>
    <w:p>
      <w:pPr>
        <w:pStyle w:val="Paragrafoelenco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</w:rPr>
        <w:t>nessuna debolezza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595495" cy="3505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debolezza estrema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rigidità o perdita di range di movimento provi alla tua spalla?</w:t>
      </w:r>
    </w:p>
    <w:p>
      <w:pPr>
        <w:pStyle w:val="Paragrafoelenco"/>
        <w:ind w:left="-1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</w:rPr>
        <w:t>nessuna rigidità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595495" cy="3505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9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rigidità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sei infastidito da scatti, crepitii o scricchiolii alla tua spalla?</w:t>
      </w:r>
    </w:p>
    <w:p>
      <w:pPr>
        <w:pStyle w:val="Paragrafoelenco"/>
        <w:ind w:left="-18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 fastidi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estremo fastidio</w:t>
      </w:r>
    </w:p>
    <w:p>
      <w:pPr>
        <w:pStyle w:val="Paragrafoelenco"/>
        <w:ind w:left="-3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disturbo provi nei muscoli del collo a causa della tua spalla?</w:t>
      </w:r>
    </w:p>
    <w:p>
      <w:pPr>
        <w:pStyle w:val="Paragrafoelenco"/>
        <w:ind w:left="-18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 disturbo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disturbo estremo</w:t>
      </w:r>
      <w:r>
        <w:br w:type="page"/>
      </w:r>
    </w:p>
    <w:p>
      <w:pPr>
        <w:pStyle w:val="Paragrafoelenco"/>
        <w:ind w:left="-360" w:hanging="0"/>
        <w:jc w:val="center"/>
        <w:rPr/>
      </w:pPr>
      <w:r>
        <w:rPr>
          <w:rFonts w:cs="Times New Roman" w:ascii="Times New Roman" w:hAnsi="Times New Roman"/>
          <w:b/>
        </w:rPr>
        <w:t>SEZIONE B: Sport/Attività ricreative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TRUZIONI PER I PAZIENT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 sezione seguente riguarda il modo in cui il tuo problema alla spalla ha influito sulle tue attività sportive e ricreative nella scorsa settimana. Per ciascuna domanda, per favore segna la tua risposta con una barra “/”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la tua spalla ha influito sul tuo livello di forma fisica?</w:t>
      </w:r>
    </w:p>
    <w:p>
      <w:pPr>
        <w:pStyle w:val="Paragrafoelenco"/>
        <w:ind w:left="0" w:right="-622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on ha influito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ha influito  estremamente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difficoltà provi a causa della tua spalla nel fare flessioni o esercizi per di spalla faticosi?</w:t>
      </w:r>
    </w:p>
    <w:p>
      <w:pPr>
        <w:pStyle w:val="Paragrafoelenco"/>
        <w:ind w:left="-18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la tua spalla ha influito sulla tua abilità a lanciare lontano o con forza?</w:t>
      </w:r>
    </w:p>
    <w:p>
      <w:pPr>
        <w:pStyle w:val="Paragrafoelenco"/>
        <w:ind w:left="-180" w:right="-442" w:hanging="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</w:t>
      </w:r>
      <w:r>
        <w:rPr>
          <w:rFonts w:cs="Times New Roman" w:ascii="Times New Roman" w:hAnsi="Times New Roman"/>
          <w:sz w:val="16"/>
          <w:szCs w:val="16"/>
        </w:rPr>
        <w:t xml:space="preserve">non ha influito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ha influito estremamente</w:t>
      </w:r>
    </w:p>
    <w:p>
      <w:pPr>
        <w:pStyle w:val="Paragrafoelenco"/>
        <w:ind w:left="-180" w:right="-442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o sei preoccupato che qualcuno o qualcosa colpisca la tua spalla affetta?</w:t>
      </w:r>
    </w:p>
    <w:p>
      <w:pPr>
        <w:pStyle w:val="Paragrafoelenco"/>
        <w:ind w:left="-1080" w:right="-442" w:first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a preoccupazione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reoccupazione estrema</w:t>
      </w:r>
      <w:r>
        <w:br w:type="page"/>
      </w:r>
    </w:p>
    <w:p>
      <w:pPr>
        <w:pStyle w:val="Paragrafoelenco"/>
        <w:ind w:left="-1080" w:right="-442" w:firstLine="360"/>
        <w:jc w:val="center"/>
        <w:rPr/>
      </w:pPr>
      <w:r>
        <w:rPr>
          <w:rFonts w:cs="Times New Roman" w:ascii="Times New Roman" w:hAnsi="Times New Roman"/>
          <w:b/>
        </w:rPr>
        <w:t>SEZIONE C: Lavoro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TRUZIONI PER I PAZIENT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 seguente sezione riguarda quanto il tuo problema alla spalla ha influito sul tuo lavoro in casa o fuori casa. Per favore indica la risposta più appropriata con una barra “/”, riferendoti alla scorsa settima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difficoltà provi nelle attività quotidiane in casa o in giardino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nessuna difficoltà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 xml:space="preserve"> estrema difficoltà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difficoltà provi lavorando al di sopra la tua spalla?</w:t>
      </w:r>
    </w:p>
    <w:p>
      <w:pPr>
        <w:pStyle w:val="Paragrafoelenco"/>
        <w:ind w:left="0" w:right="-262" w:firstLine="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a difficoltà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utilizzi il braccio sano per compensare quello affetto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</w:t>
      </w:r>
      <w:r>
        <w:rPr>
          <w:rFonts w:cs="Times New Roman" w:ascii="Times New Roman" w:hAnsi="Times New Roman"/>
          <w:sz w:val="16"/>
          <w:szCs w:val="16"/>
        </w:rPr>
        <w:t xml:space="preserve">per niente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ostantemente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a difficoltà provi ad alzare oggetti pesanti al livello o sotto il livello della spalla?</w:t>
      </w:r>
    </w:p>
    <w:p>
      <w:pPr>
        <w:pStyle w:val="Paragrafoelenco"/>
        <w:ind w:left="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  <w:r>
        <w:br w:type="page"/>
      </w:r>
    </w:p>
    <w:p>
      <w:pPr>
        <w:pStyle w:val="Paragrafoelenco"/>
        <w:ind w:left="0" w:hanging="0"/>
        <w:jc w:val="center"/>
        <w:rPr/>
      </w:pPr>
      <w:r>
        <w:rPr>
          <w:rFonts w:cs="Times New Roman" w:ascii="Times New Roman" w:hAnsi="Times New Roman"/>
          <w:b/>
        </w:rPr>
        <w:t>SEZIONE D: Stile di vita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TRUZIONI PER I PAZIENT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La seguente sezione riguarda quanto il tuo problema alla spalla ha influenzato o cambiato il tuo stile di vita. Per favore, indica la risposta più appropriata con una barra “/”, riferendoti alla scorsa settimana 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a difficoltà hai a dormire a causa della tua spalla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a difficoltà hai provato nel pettinarti i capelli a causa della tua spalla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a difficoltà hai a scherzare e fare a botte per gioco con i tuoi familiari o amici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1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difficoltà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a difficoltà hai a vestirti o a spogliarti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nessuna difficoltà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2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trema difficoltà</w:t>
      </w:r>
      <w:r>
        <w:br w:type="page"/>
      </w:r>
    </w:p>
    <w:p>
      <w:pPr>
        <w:pStyle w:val="Paragrafoelenco"/>
        <w:ind w:left="0" w:hanging="0"/>
        <w:jc w:val="center"/>
        <w:rPr/>
      </w:pPr>
      <w:r>
        <w:rPr>
          <w:rFonts w:cs="Times New Roman" w:ascii="Times New Roman" w:hAnsi="Times New Roman"/>
          <w:b/>
        </w:rPr>
        <w:t>SEZIONE E: Emozion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TRUZIONI PER I PAZIENTI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 seguenti domande riguardano come ti sei sentito durante la scorsa settimana a causa del tuo problema alla spalla. Per favore segna la risposta con una barra “/”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a frustrazione provi a causa della tua spalla?</w:t>
      </w:r>
    </w:p>
    <w:p>
      <w:pPr>
        <w:pStyle w:val="Paragrafoelenco"/>
        <w:ind w:left="-36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essuna frustrazione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2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 frustrazione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ti senti “giù di morale” o depresso a  causa della spalla?</w:t>
      </w:r>
    </w:p>
    <w:p>
      <w:pPr>
        <w:pStyle w:val="Paragrafoelenco"/>
        <w:ind w:left="0" w:hanging="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</w:t>
      </w:r>
      <w:r>
        <w:rPr>
          <w:rFonts w:cs="Times New Roman" w:ascii="Times New Roman" w:hAnsi="Times New Roman"/>
          <w:sz w:val="16"/>
          <w:szCs w:val="16"/>
        </w:rPr>
        <w:t xml:space="preserve">per niente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2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estremamente</w:t>
      </w:r>
    </w:p>
    <w:p>
      <w:pPr>
        <w:pStyle w:val="Paragrafoelenc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Quanto sei ansioso o preoccupato  riguardo l’effetto che la tua spalla può avere nella tua attività lavorativa?</w:t>
      </w:r>
    </w:p>
    <w:p>
      <w:pPr>
        <w:pStyle w:val="Paragrafoelenco"/>
        <w:ind w:left="0" w:right="-442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</w:t>
      </w:r>
      <w:r>
        <w:rPr>
          <w:rFonts w:cs="Times New Roman" w:ascii="Times New Roman" w:hAnsi="Times New Roman"/>
          <w:sz w:val="16"/>
          <w:szCs w:val="16"/>
        </w:rPr>
        <w:t xml:space="preserve">per niente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05655" cy="350520"/>
            <wp:effectExtent l="0" t="0" r="0" b="0"/>
            <wp:docPr id="2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68" r="-6" b="4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t>estremamente preoccupato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AZIE PER AVER COMPLETATO IL QUESTIONARIO</w:t>
      </w:r>
      <w:r>
        <w:br w:type="page"/>
      </w:r>
    </w:p>
    <w:p>
      <w:pPr>
        <w:pStyle w:val="Paragrafoelenco"/>
        <w:jc w:val="center"/>
        <w:rPr/>
      </w:pPr>
      <w:r>
        <w:rPr>
          <w:rFonts w:cs="Times New Roman" w:ascii="Times New Roman" w:hAnsi="Times New Roman"/>
        </w:rPr>
        <w:t>Spiegazione sul significato delle domande nel Western Ontario Rotator Cuff Index</w:t>
      </w:r>
    </w:p>
    <w:p>
      <w:pPr>
        <w:pStyle w:val="Paragrafoelenco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Paragrafoelenco"/>
        <w:rPr/>
      </w:pPr>
      <w:r>
        <w:rPr>
          <w:rFonts w:cs="Times New Roman" w:ascii="Times New Roman" w:hAnsi="Times New Roman"/>
          <w:b/>
        </w:rPr>
        <w:t>Sezione A : Sintomi Fisici</w:t>
      </w:r>
    </w:p>
    <w:p>
      <w:pPr>
        <w:pStyle w:val="Paragrafoelenco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 1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un dolore nella tua spalla che è rapido e improvviso o che potresti riferire come una morsa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2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d un dolore sordo, di fondo che sembra esserci sempre, al contrario del dolore acuto di cui si parla alla domanda 1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3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lla mancanza di forza nel compiere un movimento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4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lla sensazione che l’articolazione non voglia muoversi. Questa si prova spesso al mattino quando ti alzi, dopo esercizio o dopo un periodo di inattività. Potrebbe inoltre riferirsi  alla sensazione di non avere il movimento completo della tua spalla in tutte o in alcune direzioni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5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qualunque di questi rumori o sensazioni che tu provi  nella tua spalla con qualunque tipo di movimento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6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quanta tensione, dolore o spasmo che provi nei muscoli del tuo collo che sembrano essere causati dal tuo problema alla spalla.</w:t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/>
      </w:pPr>
      <w:r>
        <w:rPr>
          <w:rFonts w:cs="Times New Roman" w:ascii="Times New Roman" w:hAnsi="Times New Roman"/>
          <w:b/>
        </w:rPr>
        <w:t>Sezione B : Sport/Attività ricreative</w:t>
      </w:r>
    </w:p>
    <w:p>
      <w:pPr>
        <w:pStyle w:val="Paragrafoelenco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7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l livello di forma fisica che tu mantenevi prima che la tua spalla diventasse un problema. Incluso una diminuizione del tono o della forza muscolare, dell’efficienza cardiovascolare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8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 qualunque esercizio che ti richieda di fare forza sulla tua spalla come flessioni, panca piana ecc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 xml:space="preserve">Domanda 9. 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qualunque attività al di sopra della testa che ti richiede una certa forza nell’esecuzione. Se non lanci una palla, per favore considera qualunque altra attività come schiacciare a pallavolo, lanciare un bastoncino al tuo cane, nuotare a stile libero, servire a tennis ecc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0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Per favore pensa a tutte le volte in cui hai avuto il sospetto o paura  che qualcuno o qualcosa colpisse o entrasse in contatto con la tua spalla affetta ad esempio durante una attività sportiva, in una stanza affollata, in un ascensore o con una pacca sulla spalla durante un saluto.</w:t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/>
      </w:pPr>
      <w:r>
        <w:rPr>
          <w:rFonts w:cs="Times New Roman" w:ascii="Times New Roman" w:hAnsi="Times New Roman"/>
          <w:b/>
        </w:rPr>
        <w:t>Sezione C: Lavoro</w:t>
      </w:r>
    </w:p>
    <w:p>
      <w:pPr>
        <w:pStyle w:val="Paragrafoelenco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Domanda11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d attività come rastrellare, spalare, passare l’aspirapolvere, spolverare, strappare le erbacce, zappare, lavare finestre o i pavimenti ecc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2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qualunque attività che ti richieda di portare le braccia al di sopra del livello della spalla, come ad esempio: riporre i piatti nella credenza, cercare di prendere un oggetto, dipingere un soffitto o qualcosa al di sopra del livello della spalla, etc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3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Ti chiede se ora utilizzi l’altro braccio per  qualunque attività o lavoro che generalmente avresti svolto con il braccio del lato affetto. Se anche l’altra spalla è sintomatica per una patologia di cuffia o qualche altra patologia, allora considera come avresti risposto se quella spalla fosse normale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4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esta non si riferisce al sollevamento di oggetti sopra la testa, ma al sollevamento di qualunque oggetto pesante sotto il livello della spalla come ad esempio: la borsa della spesa, una confezione di bibite, una valigia, strumenti da lavoro, libri, etc.</w:t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ind w:left="0" w:firstLine="708"/>
        <w:rPr/>
      </w:pPr>
      <w:r>
        <w:rPr>
          <w:rFonts w:cs="Times New Roman" w:ascii="Times New Roman" w:hAnsi="Times New Roman"/>
          <w:b/>
        </w:rPr>
        <w:t>Sezione D: Stile di vita</w:t>
      </w:r>
    </w:p>
    <w:p>
      <w:pPr>
        <w:pStyle w:val="Paragrafoelenco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5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lla necessità di cambiare la posizione in cui dormi, svegliarsi nella notte, avere difficoltà ad addormentarsi o svegliarsi come se non avessi riposato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6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 qualsiasi cosa tu voglia fare con i tuoi capelli come pettinarli, spazzolarli o lavarli e che ti richieda di sollevare il tuo braccio affetto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7.</w:t>
      </w:r>
    </w:p>
    <w:p>
      <w:pPr>
        <w:pStyle w:val="Paragrafoelenco"/>
        <w:rPr/>
      </w:pPr>
      <w:r>
        <w:rPr>
          <w:rFonts w:cs="Times New Roman" w:ascii="Times New Roman" w:hAnsi="Times New Roman"/>
        </w:rPr>
        <w:t>Si riferisce a qualunque tipo di attività di gioco brusca o pesante che normalmente faresti con la tua famiglia o con gli amici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18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lla capacità di arrivare dietro la schiena per tirare su o giù una cerniera, abbottonare o sbottonare dei bottoni, allacciare o slacciare il reggiseno, mettere o togliere un maglione o una maglia sopra la testa, o infilarsi una camicia o una maglietta.</w:t>
      </w:r>
    </w:p>
    <w:p>
      <w:pPr>
        <w:pStyle w:val="Paragrafoelenco"/>
        <w:ind w:left="0" w:firstLine="708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Paragrafoelenco"/>
        <w:ind w:left="0" w:firstLine="708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Paragrafoelenco"/>
        <w:ind w:left="0" w:firstLine="708"/>
        <w:rPr/>
      </w:pPr>
      <w:r>
        <w:rPr>
          <w:rFonts w:cs="Times New Roman" w:ascii="Times New Roman" w:hAnsi="Times New Roman"/>
          <w:b/>
        </w:rPr>
        <w:t xml:space="preserve">Sezione E : Emozioni </w:t>
      </w:r>
    </w:p>
    <w:p>
      <w:pPr>
        <w:pStyle w:val="Paragrafoelenco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 19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lla frustrazione che provi a causa della tua incapacità a fare cose che normalmente fai o che vorresti fare ma non puoi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20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Essere giù di morale” o depresso non ha bisogno di altre spiegazioni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manda21.</w:t>
      </w:r>
    </w:p>
    <w:p>
      <w:pPr>
        <w:pStyle w:val="Paragrafoelenc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riferisce all’ansia che la tua spalla peggiori anzichè migliorare o che resti la stessa e alla preoccupazione circa l’effetto che questo avrà sulla tua occupazione o lavoro (considera sia il lavoro dentro che fuori casa).</w:t>
      </w:r>
    </w:p>
    <w:p>
      <w:pPr>
        <w:pStyle w:val="Paragrafoelenco"/>
        <w:spacing w:before="0" w:after="200"/>
        <w:ind w:left="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5"/>
      <w:type w:val="nextPage"/>
      <w:pgSz w:w="11906" w:h="16838"/>
      <w:pgMar w:left="1134" w:right="1134" w:gutter="0" w:header="0" w:top="1417" w:footer="708" w:bottom="1134"/>
      <w:pgNumType w:start="1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2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7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footer" Target="foot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9:00:00Z</dcterms:created>
  <dc:creator>a</dc:creator>
  <dc:description/>
  <cp:keywords/>
  <dc:language>en-US</dc:language>
  <cp:lastModifiedBy>Giuseppe Milano</cp:lastModifiedBy>
  <cp:lastPrinted>2015-02-23T11:23:00Z</cp:lastPrinted>
  <dcterms:modified xsi:type="dcterms:W3CDTF">2023-07-04T12:06:00Z</dcterms:modified>
  <cp:revision>8</cp:revision>
  <dc:subject/>
  <dc:title>WESTERN ONTARIO</dc:title>
</cp:coreProperties>
</file>